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C403A7" w14:textId="77777777" w:rsidR="00A87124" w:rsidRPr="001A2B15" w:rsidRDefault="00A87124" w:rsidP="00A87124">
      <w:pPr>
        <w:rPr>
          <w:b/>
          <w:sz w:val="28"/>
        </w:rPr>
      </w:pPr>
      <w:bookmarkStart w:id="0" w:name="_GoBack"/>
      <w:bookmarkEnd w:id="0"/>
      <w:r w:rsidRPr="001A2B15">
        <w:rPr>
          <w:b/>
          <w:sz w:val="28"/>
        </w:rPr>
        <w:t>Supporting Information</w:t>
      </w:r>
    </w:p>
    <w:p w14:paraId="0ECCE261" w14:textId="6FE72F3E" w:rsidR="00A87124" w:rsidRPr="00564B7A" w:rsidRDefault="00CA4CD5" w:rsidP="00A87124">
      <w:pPr>
        <w:rPr>
          <w:b/>
          <w:sz w:val="24"/>
        </w:rPr>
      </w:pPr>
      <w:r w:rsidRPr="00CA4CD5">
        <w:rPr>
          <w:b/>
          <w:sz w:val="24"/>
        </w:rPr>
        <w:t>Factors that affect blood eosinophil counts in a non-asthmatic population: post hoc analysis of data from Brazil</w:t>
      </w:r>
    </w:p>
    <w:p w14:paraId="65156C5E" w14:textId="77777777" w:rsidR="00AB5DC6" w:rsidRPr="007C4426" w:rsidRDefault="00AB5DC6" w:rsidP="002D25DF">
      <w:pPr>
        <w:spacing w:after="120"/>
        <w:rPr>
          <w:rFonts w:asciiTheme="minorHAnsi" w:hAnsiTheme="minorHAnsi"/>
          <w:b/>
          <w:sz w:val="24"/>
        </w:rPr>
      </w:pPr>
      <w:r w:rsidRPr="007C4426">
        <w:rPr>
          <w:rFonts w:asciiTheme="minorHAnsi" w:hAnsiTheme="minorHAnsi"/>
          <w:b/>
          <w:sz w:val="24"/>
        </w:rPr>
        <w:t>Contents</w:t>
      </w:r>
    </w:p>
    <w:p w14:paraId="01EB36C8" w14:textId="77777777" w:rsidR="00AB5DC6" w:rsidRPr="007C4426" w:rsidRDefault="00AB5DC6" w:rsidP="00AB5DC6">
      <w:pPr>
        <w:ind w:left="720"/>
        <w:rPr>
          <w:sz w:val="24"/>
        </w:rPr>
      </w:pPr>
      <w:r w:rsidRPr="007C4426">
        <w:rPr>
          <w:sz w:val="24"/>
        </w:rPr>
        <w:t>Table S1.</w:t>
      </w:r>
      <w:r w:rsidRPr="007C4426">
        <w:rPr>
          <w:rFonts w:ascii="Arial" w:eastAsiaTheme="minorEastAsia" w:hAnsi="Arial" w:cstheme="minorBidi"/>
          <w:bCs/>
          <w:color w:val="FFFFFF" w:themeColor="background1"/>
          <w:kern w:val="24"/>
          <w:sz w:val="24"/>
          <w:lang w:eastAsia="ja-JP"/>
        </w:rPr>
        <w:t xml:space="preserve"> </w:t>
      </w:r>
      <w:r w:rsidRPr="007C4426">
        <w:rPr>
          <w:bCs/>
          <w:sz w:val="24"/>
        </w:rPr>
        <w:t xml:space="preserve">Parasitic infections identified in </w:t>
      </w:r>
      <w:r w:rsidRPr="007C4426">
        <w:rPr>
          <w:sz w:val="24"/>
        </w:rPr>
        <w:t>non-asthmatic participants.</w:t>
      </w:r>
    </w:p>
    <w:p w14:paraId="37A147F6" w14:textId="77777777" w:rsidR="00AB5DC6" w:rsidRPr="007C4426" w:rsidRDefault="00AB5DC6" w:rsidP="00AB5DC6">
      <w:pPr>
        <w:spacing w:after="0" w:line="240" w:lineRule="auto"/>
        <w:ind w:left="720"/>
        <w:rPr>
          <w:sz w:val="24"/>
        </w:rPr>
      </w:pPr>
      <w:r w:rsidRPr="007C4426">
        <w:rPr>
          <w:sz w:val="24"/>
        </w:rPr>
        <w:t xml:space="preserve">Table S2. Pearson correlations between putative risk factors </w:t>
      </w:r>
      <w:r w:rsidRPr="007C4426">
        <w:rPr>
          <w:bCs/>
          <w:sz w:val="24"/>
        </w:rPr>
        <w:t xml:space="preserve">in </w:t>
      </w:r>
      <w:r w:rsidRPr="007C4426">
        <w:rPr>
          <w:sz w:val="24"/>
        </w:rPr>
        <w:t>non-asthmatic participants.</w:t>
      </w:r>
    </w:p>
    <w:p w14:paraId="41526FC7" w14:textId="77777777" w:rsidR="002D25DF" w:rsidRPr="00F463A4" w:rsidRDefault="002D25DF" w:rsidP="002D25DF">
      <w:pPr>
        <w:spacing w:after="120"/>
        <w:rPr>
          <w:rFonts w:asciiTheme="minorHAnsi" w:hAnsiTheme="minorHAnsi"/>
          <w:b/>
          <w:sz w:val="24"/>
        </w:rPr>
      </w:pPr>
    </w:p>
    <w:p w14:paraId="1296F3BF" w14:textId="77777777" w:rsidR="002D25DF" w:rsidRDefault="002D25DF" w:rsidP="002D25DF">
      <w:pPr>
        <w:rPr>
          <w:rStyle w:val="Hyperlink"/>
          <w:rFonts w:asciiTheme="minorHAnsi" w:hAnsiTheme="minorHAnsi"/>
          <w:sz w:val="24"/>
        </w:rPr>
      </w:pPr>
    </w:p>
    <w:p w14:paraId="4411A0AE" w14:textId="77777777" w:rsidR="001A2B15" w:rsidRDefault="001A2B15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734E192F" w14:textId="77777777" w:rsidR="00A87124" w:rsidRPr="007C4426" w:rsidRDefault="00A87124" w:rsidP="00A87124">
      <w:pPr>
        <w:rPr>
          <w:sz w:val="24"/>
        </w:rPr>
      </w:pPr>
      <w:r w:rsidRPr="007C4426">
        <w:rPr>
          <w:b/>
          <w:sz w:val="24"/>
        </w:rPr>
        <w:lastRenderedPageBreak/>
        <w:t>Table S1.</w:t>
      </w:r>
      <w:r w:rsidRPr="007C4426">
        <w:rPr>
          <w:rFonts w:ascii="Arial" w:eastAsiaTheme="minorEastAsia" w:hAnsi="Arial" w:cstheme="minorBidi"/>
          <w:bCs/>
          <w:color w:val="FFFFFF" w:themeColor="background1"/>
          <w:kern w:val="24"/>
          <w:sz w:val="24"/>
          <w:lang w:eastAsia="ja-JP"/>
        </w:rPr>
        <w:t xml:space="preserve"> </w:t>
      </w:r>
      <w:r w:rsidRPr="007C4426">
        <w:rPr>
          <w:bCs/>
          <w:sz w:val="24"/>
        </w:rPr>
        <w:t xml:space="preserve">Parasitic infections identified in </w:t>
      </w:r>
      <w:r w:rsidRPr="007C4426">
        <w:rPr>
          <w:sz w:val="24"/>
        </w:rPr>
        <w:t>non-asthmatic participants.</w:t>
      </w:r>
    </w:p>
    <w:tbl>
      <w:tblPr>
        <w:tblStyle w:val="TableGrid"/>
        <w:tblW w:w="7792" w:type="dxa"/>
        <w:tblLook w:val="0600" w:firstRow="0" w:lastRow="0" w:firstColumn="0" w:lastColumn="0" w:noHBand="1" w:noVBand="1"/>
      </w:tblPr>
      <w:tblGrid>
        <w:gridCol w:w="4442"/>
        <w:gridCol w:w="3350"/>
      </w:tblGrid>
      <w:tr w:rsidR="00A87124" w:rsidRPr="007C4426" w14:paraId="04E765B5" w14:textId="77777777" w:rsidTr="0096529F">
        <w:trPr>
          <w:trHeight w:val="398"/>
        </w:trPr>
        <w:tc>
          <w:tcPr>
            <w:tcW w:w="4442" w:type="dxa"/>
            <w:hideMark/>
          </w:tcPr>
          <w:p w14:paraId="16292872" w14:textId="77777777" w:rsidR="00A87124" w:rsidRPr="007C4426" w:rsidRDefault="00A87124" w:rsidP="0096529F">
            <w:pPr>
              <w:spacing w:after="0" w:line="240" w:lineRule="auto"/>
              <w:rPr>
                <w:b/>
                <w:sz w:val="24"/>
              </w:rPr>
            </w:pPr>
            <w:r w:rsidRPr="007C4426">
              <w:rPr>
                <w:b/>
                <w:sz w:val="24"/>
              </w:rPr>
              <w:t>Infections</w:t>
            </w:r>
          </w:p>
        </w:tc>
        <w:tc>
          <w:tcPr>
            <w:tcW w:w="3350" w:type="dxa"/>
          </w:tcPr>
          <w:p w14:paraId="4401675E" w14:textId="77777777" w:rsidR="00A87124" w:rsidRPr="007C4426" w:rsidRDefault="00A87124" w:rsidP="0096529F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7C4426">
              <w:rPr>
                <w:b/>
                <w:sz w:val="24"/>
              </w:rPr>
              <w:t xml:space="preserve">Non-asthmatic participants (N=454) </w:t>
            </w:r>
          </w:p>
        </w:tc>
      </w:tr>
      <w:tr w:rsidR="00A87124" w:rsidRPr="007C4426" w14:paraId="5FEF7789" w14:textId="77777777" w:rsidTr="0096529F">
        <w:trPr>
          <w:trHeight w:val="398"/>
        </w:trPr>
        <w:tc>
          <w:tcPr>
            <w:tcW w:w="4442" w:type="dxa"/>
            <w:vAlign w:val="center"/>
          </w:tcPr>
          <w:p w14:paraId="3C357B17" w14:textId="77777777" w:rsidR="00A87124" w:rsidRPr="007C4426" w:rsidRDefault="00A87124" w:rsidP="0096529F">
            <w:pPr>
              <w:spacing w:after="0" w:line="240" w:lineRule="auto"/>
              <w:rPr>
                <w:b/>
                <w:bCs/>
                <w:sz w:val="24"/>
              </w:rPr>
            </w:pPr>
            <w:r w:rsidRPr="007C4426">
              <w:rPr>
                <w:b/>
                <w:bCs/>
                <w:sz w:val="24"/>
              </w:rPr>
              <w:t>Helminth, n (%)</w:t>
            </w:r>
          </w:p>
        </w:tc>
        <w:tc>
          <w:tcPr>
            <w:tcW w:w="3350" w:type="dxa"/>
          </w:tcPr>
          <w:p w14:paraId="6ABFECE2" w14:textId="77777777" w:rsidR="00A87124" w:rsidRPr="007C4426" w:rsidRDefault="00A87124" w:rsidP="0096529F">
            <w:pPr>
              <w:spacing w:after="0" w:line="240" w:lineRule="auto"/>
              <w:jc w:val="center"/>
              <w:rPr>
                <w:b/>
                <w:sz w:val="24"/>
              </w:rPr>
            </w:pPr>
          </w:p>
        </w:tc>
      </w:tr>
      <w:tr w:rsidR="00A87124" w:rsidRPr="007C4426" w14:paraId="4260D10B" w14:textId="77777777" w:rsidTr="0096529F">
        <w:trPr>
          <w:trHeight w:val="398"/>
        </w:trPr>
        <w:tc>
          <w:tcPr>
            <w:tcW w:w="4442" w:type="dxa"/>
            <w:hideMark/>
          </w:tcPr>
          <w:p w14:paraId="00C9B005" w14:textId="77777777" w:rsidR="00A87124" w:rsidRPr="007C4426" w:rsidRDefault="00A87124" w:rsidP="0096529F">
            <w:pPr>
              <w:spacing w:after="0" w:line="240" w:lineRule="auto"/>
              <w:ind w:left="227"/>
              <w:rPr>
                <w:i/>
                <w:sz w:val="24"/>
              </w:rPr>
            </w:pPr>
            <w:r w:rsidRPr="007C4426">
              <w:rPr>
                <w:i/>
                <w:iCs/>
                <w:sz w:val="24"/>
              </w:rPr>
              <w:t>Schistosoma mansoni</w:t>
            </w:r>
          </w:p>
        </w:tc>
        <w:tc>
          <w:tcPr>
            <w:tcW w:w="3350" w:type="dxa"/>
          </w:tcPr>
          <w:p w14:paraId="54725CD9" w14:textId="77777777" w:rsidR="00A87124" w:rsidRPr="007C4426" w:rsidRDefault="00A87124" w:rsidP="0096529F">
            <w:pPr>
              <w:spacing w:after="0" w:line="240" w:lineRule="auto"/>
              <w:jc w:val="center"/>
              <w:rPr>
                <w:sz w:val="24"/>
              </w:rPr>
            </w:pPr>
            <w:r w:rsidRPr="007C4426">
              <w:rPr>
                <w:sz w:val="24"/>
              </w:rPr>
              <w:t>5 (1)</w:t>
            </w:r>
          </w:p>
        </w:tc>
      </w:tr>
      <w:tr w:rsidR="00A87124" w:rsidRPr="007C4426" w14:paraId="5C977B77" w14:textId="77777777" w:rsidTr="0096529F">
        <w:trPr>
          <w:trHeight w:val="398"/>
        </w:trPr>
        <w:tc>
          <w:tcPr>
            <w:tcW w:w="4442" w:type="dxa"/>
            <w:hideMark/>
          </w:tcPr>
          <w:p w14:paraId="17405AA1" w14:textId="77777777" w:rsidR="00A87124" w:rsidRPr="007C4426" w:rsidRDefault="00A87124" w:rsidP="0096529F">
            <w:pPr>
              <w:spacing w:after="0" w:line="240" w:lineRule="auto"/>
              <w:ind w:left="227"/>
              <w:rPr>
                <w:i/>
                <w:iCs/>
                <w:sz w:val="24"/>
              </w:rPr>
            </w:pPr>
            <w:r w:rsidRPr="007C4426">
              <w:rPr>
                <w:i/>
                <w:iCs/>
                <w:sz w:val="24"/>
              </w:rPr>
              <w:t>Ascaris lumbricoides</w:t>
            </w:r>
          </w:p>
        </w:tc>
        <w:tc>
          <w:tcPr>
            <w:tcW w:w="3350" w:type="dxa"/>
          </w:tcPr>
          <w:p w14:paraId="1AE19ED8" w14:textId="77777777" w:rsidR="00A87124" w:rsidRPr="007C4426" w:rsidRDefault="00A87124" w:rsidP="0096529F">
            <w:pPr>
              <w:spacing w:after="0" w:line="240" w:lineRule="auto"/>
              <w:jc w:val="center"/>
              <w:rPr>
                <w:sz w:val="24"/>
              </w:rPr>
            </w:pPr>
            <w:r w:rsidRPr="007C4426">
              <w:rPr>
                <w:sz w:val="24"/>
              </w:rPr>
              <w:t>4 (&lt;1)</w:t>
            </w:r>
          </w:p>
        </w:tc>
      </w:tr>
      <w:tr w:rsidR="00A87124" w:rsidRPr="007C4426" w14:paraId="4A505CDB" w14:textId="77777777" w:rsidTr="0096529F">
        <w:trPr>
          <w:trHeight w:val="398"/>
        </w:trPr>
        <w:tc>
          <w:tcPr>
            <w:tcW w:w="4442" w:type="dxa"/>
            <w:hideMark/>
          </w:tcPr>
          <w:p w14:paraId="3A686A82" w14:textId="77777777" w:rsidR="00A87124" w:rsidRPr="007C4426" w:rsidRDefault="00A87124" w:rsidP="0096529F">
            <w:pPr>
              <w:spacing w:after="0" w:line="240" w:lineRule="auto"/>
              <w:ind w:left="227"/>
              <w:rPr>
                <w:i/>
                <w:iCs/>
                <w:sz w:val="24"/>
              </w:rPr>
            </w:pPr>
            <w:r w:rsidRPr="007C4426">
              <w:rPr>
                <w:i/>
                <w:iCs/>
                <w:sz w:val="24"/>
              </w:rPr>
              <w:t>Trichuris trichiura</w:t>
            </w:r>
          </w:p>
        </w:tc>
        <w:tc>
          <w:tcPr>
            <w:tcW w:w="3350" w:type="dxa"/>
            <w:hideMark/>
          </w:tcPr>
          <w:p w14:paraId="52CAD4BE" w14:textId="77777777" w:rsidR="00A87124" w:rsidRPr="007C4426" w:rsidRDefault="00A87124" w:rsidP="0096529F">
            <w:pPr>
              <w:spacing w:after="0" w:line="240" w:lineRule="auto"/>
              <w:jc w:val="center"/>
              <w:rPr>
                <w:sz w:val="24"/>
              </w:rPr>
            </w:pPr>
            <w:r w:rsidRPr="007C4426">
              <w:rPr>
                <w:sz w:val="24"/>
              </w:rPr>
              <w:t>3 (&lt;1)</w:t>
            </w:r>
          </w:p>
        </w:tc>
      </w:tr>
      <w:tr w:rsidR="00A87124" w:rsidRPr="007C4426" w14:paraId="099BA624" w14:textId="77777777" w:rsidTr="0096529F">
        <w:trPr>
          <w:trHeight w:val="398"/>
        </w:trPr>
        <w:tc>
          <w:tcPr>
            <w:tcW w:w="4442" w:type="dxa"/>
          </w:tcPr>
          <w:p w14:paraId="0807239D" w14:textId="77777777" w:rsidR="00A87124" w:rsidRPr="007C4426" w:rsidRDefault="00A87124" w:rsidP="0096529F">
            <w:pPr>
              <w:spacing w:after="0" w:line="240" w:lineRule="auto"/>
              <w:ind w:left="227"/>
              <w:rPr>
                <w:i/>
                <w:iCs/>
                <w:sz w:val="24"/>
              </w:rPr>
            </w:pPr>
            <w:r w:rsidRPr="007C4426">
              <w:rPr>
                <w:i/>
                <w:iCs/>
                <w:sz w:val="24"/>
              </w:rPr>
              <w:t xml:space="preserve">Ancylostoma </w:t>
            </w:r>
          </w:p>
        </w:tc>
        <w:tc>
          <w:tcPr>
            <w:tcW w:w="3350" w:type="dxa"/>
          </w:tcPr>
          <w:p w14:paraId="14EE00A6" w14:textId="77777777" w:rsidR="00A87124" w:rsidRPr="007C4426" w:rsidRDefault="00A87124" w:rsidP="0096529F">
            <w:pPr>
              <w:spacing w:after="0" w:line="240" w:lineRule="auto"/>
              <w:jc w:val="center"/>
              <w:rPr>
                <w:sz w:val="24"/>
              </w:rPr>
            </w:pPr>
            <w:r w:rsidRPr="007C4426">
              <w:rPr>
                <w:sz w:val="24"/>
              </w:rPr>
              <w:t>1 (&lt;1)</w:t>
            </w:r>
          </w:p>
        </w:tc>
      </w:tr>
      <w:tr w:rsidR="00A87124" w:rsidRPr="007C4426" w14:paraId="678C202F" w14:textId="77777777" w:rsidTr="0096529F">
        <w:trPr>
          <w:trHeight w:val="398"/>
        </w:trPr>
        <w:tc>
          <w:tcPr>
            <w:tcW w:w="4442" w:type="dxa"/>
          </w:tcPr>
          <w:p w14:paraId="334171A5" w14:textId="77777777" w:rsidR="00A87124" w:rsidRPr="007C4426" w:rsidRDefault="00A87124" w:rsidP="0096529F">
            <w:pPr>
              <w:spacing w:after="0" w:line="240" w:lineRule="auto"/>
              <w:rPr>
                <w:i/>
                <w:iCs/>
                <w:sz w:val="24"/>
              </w:rPr>
            </w:pPr>
            <w:r w:rsidRPr="007C4426">
              <w:rPr>
                <w:b/>
                <w:bCs/>
                <w:sz w:val="24"/>
              </w:rPr>
              <w:t>Other parasitic infections, n (%)</w:t>
            </w:r>
          </w:p>
        </w:tc>
        <w:tc>
          <w:tcPr>
            <w:tcW w:w="3350" w:type="dxa"/>
          </w:tcPr>
          <w:p w14:paraId="70B1941D" w14:textId="77777777" w:rsidR="00A87124" w:rsidRPr="007C4426" w:rsidRDefault="00A87124" w:rsidP="0096529F">
            <w:pPr>
              <w:spacing w:after="0" w:line="240" w:lineRule="auto"/>
              <w:jc w:val="center"/>
              <w:rPr>
                <w:sz w:val="24"/>
              </w:rPr>
            </w:pPr>
          </w:p>
        </w:tc>
      </w:tr>
      <w:tr w:rsidR="00A87124" w:rsidRPr="007C4426" w14:paraId="64214682" w14:textId="77777777" w:rsidTr="0096529F">
        <w:trPr>
          <w:trHeight w:val="398"/>
        </w:trPr>
        <w:tc>
          <w:tcPr>
            <w:tcW w:w="4442" w:type="dxa"/>
          </w:tcPr>
          <w:p w14:paraId="05BB8A76" w14:textId="77777777" w:rsidR="00A87124" w:rsidRPr="007C4426" w:rsidRDefault="00A87124" w:rsidP="0096529F">
            <w:pPr>
              <w:spacing w:after="0" w:line="240" w:lineRule="auto"/>
              <w:ind w:left="227"/>
              <w:rPr>
                <w:i/>
                <w:iCs/>
                <w:sz w:val="24"/>
              </w:rPr>
            </w:pPr>
            <w:r w:rsidRPr="007C4426">
              <w:rPr>
                <w:i/>
                <w:iCs/>
                <w:sz w:val="24"/>
              </w:rPr>
              <w:t>Endolimax nana</w:t>
            </w:r>
          </w:p>
        </w:tc>
        <w:tc>
          <w:tcPr>
            <w:tcW w:w="3350" w:type="dxa"/>
          </w:tcPr>
          <w:p w14:paraId="06BB8D1D" w14:textId="77777777" w:rsidR="00A87124" w:rsidRPr="007C4426" w:rsidRDefault="00A87124" w:rsidP="0096529F">
            <w:pPr>
              <w:spacing w:after="0" w:line="240" w:lineRule="auto"/>
              <w:jc w:val="center"/>
              <w:rPr>
                <w:sz w:val="24"/>
              </w:rPr>
            </w:pPr>
            <w:r w:rsidRPr="007C4426">
              <w:rPr>
                <w:sz w:val="24"/>
              </w:rPr>
              <w:t>65 (14)</w:t>
            </w:r>
          </w:p>
        </w:tc>
      </w:tr>
      <w:tr w:rsidR="00A87124" w:rsidRPr="007C4426" w14:paraId="102D30CB" w14:textId="77777777" w:rsidTr="0096529F">
        <w:trPr>
          <w:trHeight w:val="398"/>
        </w:trPr>
        <w:tc>
          <w:tcPr>
            <w:tcW w:w="4442" w:type="dxa"/>
          </w:tcPr>
          <w:p w14:paraId="6B9AD32C" w14:textId="77777777" w:rsidR="00A87124" w:rsidRPr="007C4426" w:rsidRDefault="00A87124" w:rsidP="0096529F">
            <w:pPr>
              <w:spacing w:after="0" w:line="240" w:lineRule="auto"/>
              <w:ind w:left="227"/>
              <w:rPr>
                <w:i/>
                <w:iCs/>
                <w:sz w:val="24"/>
              </w:rPr>
            </w:pPr>
            <w:r w:rsidRPr="007C4426">
              <w:rPr>
                <w:i/>
                <w:iCs/>
                <w:sz w:val="24"/>
              </w:rPr>
              <w:t>Entamoeba coli</w:t>
            </w:r>
          </w:p>
        </w:tc>
        <w:tc>
          <w:tcPr>
            <w:tcW w:w="3350" w:type="dxa"/>
          </w:tcPr>
          <w:p w14:paraId="2DA4390B" w14:textId="77777777" w:rsidR="00A87124" w:rsidRPr="007C4426" w:rsidRDefault="00A87124" w:rsidP="0096529F">
            <w:pPr>
              <w:spacing w:after="0" w:line="240" w:lineRule="auto"/>
              <w:jc w:val="center"/>
              <w:rPr>
                <w:sz w:val="24"/>
              </w:rPr>
            </w:pPr>
            <w:r w:rsidRPr="007C4426">
              <w:rPr>
                <w:sz w:val="24"/>
              </w:rPr>
              <w:t>37 (8)</w:t>
            </w:r>
          </w:p>
        </w:tc>
      </w:tr>
      <w:tr w:rsidR="00A87124" w:rsidRPr="007C4426" w14:paraId="5A9F88D4" w14:textId="77777777" w:rsidTr="0096529F">
        <w:trPr>
          <w:trHeight w:val="398"/>
        </w:trPr>
        <w:tc>
          <w:tcPr>
            <w:tcW w:w="4442" w:type="dxa"/>
          </w:tcPr>
          <w:p w14:paraId="30B58E66" w14:textId="77777777" w:rsidR="00A87124" w:rsidRPr="007C4426" w:rsidRDefault="00A87124" w:rsidP="0096529F">
            <w:pPr>
              <w:spacing w:after="0" w:line="240" w:lineRule="auto"/>
              <w:ind w:left="227"/>
              <w:rPr>
                <w:i/>
                <w:iCs/>
                <w:sz w:val="24"/>
              </w:rPr>
            </w:pPr>
            <w:r w:rsidRPr="007C4426">
              <w:rPr>
                <w:i/>
                <w:iCs/>
                <w:sz w:val="24"/>
              </w:rPr>
              <w:t>Iodamoeba bütschlii</w:t>
            </w:r>
          </w:p>
        </w:tc>
        <w:tc>
          <w:tcPr>
            <w:tcW w:w="3350" w:type="dxa"/>
          </w:tcPr>
          <w:p w14:paraId="4024B0CD" w14:textId="77777777" w:rsidR="00A87124" w:rsidRPr="007C4426" w:rsidRDefault="00A87124" w:rsidP="0096529F">
            <w:pPr>
              <w:spacing w:after="0" w:line="240" w:lineRule="auto"/>
              <w:jc w:val="center"/>
              <w:rPr>
                <w:sz w:val="24"/>
              </w:rPr>
            </w:pPr>
            <w:r w:rsidRPr="007C4426">
              <w:rPr>
                <w:sz w:val="24"/>
              </w:rPr>
              <w:t>4 (&lt;1)</w:t>
            </w:r>
          </w:p>
        </w:tc>
      </w:tr>
    </w:tbl>
    <w:p w14:paraId="35511D7C" w14:textId="77777777" w:rsidR="00A87124" w:rsidRDefault="00A87124" w:rsidP="00A87124">
      <w:pPr>
        <w:spacing w:after="0" w:line="240" w:lineRule="auto"/>
        <w:rPr>
          <w:rFonts w:asciiTheme="minorHAnsi" w:hAnsiTheme="minorHAnsi"/>
          <w:b/>
        </w:rPr>
        <w:sectPr w:rsidR="00A87124" w:rsidSect="008E4F33">
          <w:pgSz w:w="11907" w:h="16840" w:code="9"/>
          <w:pgMar w:top="1440" w:right="1797" w:bottom="1440" w:left="1797" w:header="720" w:footer="720" w:gutter="0"/>
          <w:cols w:space="720"/>
          <w:docGrid w:linePitch="360"/>
        </w:sectPr>
      </w:pPr>
      <w:r>
        <w:rPr>
          <w:rFonts w:asciiTheme="minorHAnsi" w:hAnsiTheme="minorHAnsi"/>
          <w:b/>
        </w:rPr>
        <w:br w:type="page"/>
      </w:r>
    </w:p>
    <w:p w14:paraId="03E4EA2E" w14:textId="77777777" w:rsidR="00A87124" w:rsidRPr="007C4426" w:rsidRDefault="00A87124" w:rsidP="00A87124">
      <w:pPr>
        <w:spacing w:after="0" w:line="240" w:lineRule="auto"/>
        <w:rPr>
          <w:sz w:val="24"/>
        </w:rPr>
      </w:pPr>
      <w:r w:rsidRPr="007C4426">
        <w:rPr>
          <w:b/>
          <w:sz w:val="24"/>
        </w:rPr>
        <w:lastRenderedPageBreak/>
        <w:t xml:space="preserve">Table S2. </w:t>
      </w:r>
      <w:r w:rsidRPr="007C4426">
        <w:rPr>
          <w:sz w:val="24"/>
        </w:rPr>
        <w:t xml:space="preserve">Pearson correlations between putative risk factors </w:t>
      </w:r>
      <w:r w:rsidRPr="007C4426">
        <w:rPr>
          <w:bCs/>
          <w:sz w:val="24"/>
        </w:rPr>
        <w:t xml:space="preserve">in </w:t>
      </w:r>
      <w:r w:rsidRPr="007C4426">
        <w:rPr>
          <w:sz w:val="24"/>
        </w:rPr>
        <w:t>non-asthmatic participants.</w:t>
      </w:r>
    </w:p>
    <w:p w14:paraId="7FF888CD" w14:textId="77777777" w:rsidR="00A87124" w:rsidRPr="007C4426" w:rsidRDefault="00A87124" w:rsidP="00A87124">
      <w:pPr>
        <w:spacing w:after="0" w:line="240" w:lineRule="auto"/>
        <w:rPr>
          <w:rFonts w:asciiTheme="minorHAnsi" w:hAnsiTheme="minorHAnsi"/>
          <w:b/>
          <w:sz w:val="24"/>
        </w:rPr>
      </w:pPr>
    </w:p>
    <w:tbl>
      <w:tblPr>
        <w:tblStyle w:val="TableGrid"/>
        <w:tblW w:w="11864" w:type="dxa"/>
        <w:tblLayout w:type="fixed"/>
        <w:tblLook w:val="0600" w:firstRow="0" w:lastRow="0" w:firstColumn="0" w:lastColumn="0" w:noHBand="1" w:noVBand="1"/>
      </w:tblPr>
      <w:tblGrid>
        <w:gridCol w:w="2268"/>
        <w:gridCol w:w="1078"/>
        <w:gridCol w:w="1112"/>
        <w:gridCol w:w="986"/>
        <w:gridCol w:w="1035"/>
        <w:gridCol w:w="1134"/>
        <w:gridCol w:w="1417"/>
        <w:gridCol w:w="1417"/>
        <w:gridCol w:w="1417"/>
      </w:tblGrid>
      <w:tr w:rsidR="007C4426" w:rsidRPr="007C4426" w14:paraId="74E0796D" w14:textId="77777777" w:rsidTr="00BD49C1">
        <w:trPr>
          <w:trHeight w:val="764"/>
        </w:trPr>
        <w:tc>
          <w:tcPr>
            <w:tcW w:w="2268" w:type="dxa"/>
            <w:vAlign w:val="center"/>
            <w:hideMark/>
          </w:tcPr>
          <w:p w14:paraId="7CA5131C" w14:textId="77777777" w:rsidR="00A87124" w:rsidRPr="007C4426" w:rsidRDefault="00A87124" w:rsidP="00BD49C1">
            <w:pPr>
              <w:spacing w:after="0" w:line="240" w:lineRule="auto"/>
              <w:rPr>
                <w:rFonts w:asciiTheme="minorHAnsi" w:hAnsiTheme="minorHAnsi"/>
                <w:b/>
                <w:sz w:val="24"/>
              </w:rPr>
            </w:pPr>
          </w:p>
        </w:tc>
        <w:tc>
          <w:tcPr>
            <w:tcW w:w="1078" w:type="dxa"/>
            <w:vAlign w:val="center"/>
            <w:hideMark/>
          </w:tcPr>
          <w:p w14:paraId="63DB1613" w14:textId="77777777" w:rsidR="00A87124" w:rsidRPr="007C4426" w:rsidRDefault="00A87124" w:rsidP="007C4426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4"/>
              </w:rPr>
            </w:pPr>
            <w:proofErr w:type="spellStart"/>
            <w:r w:rsidRPr="007C4426">
              <w:rPr>
                <w:rFonts w:asciiTheme="minorHAnsi" w:hAnsiTheme="minorHAnsi"/>
                <w:b/>
                <w:bCs/>
                <w:sz w:val="24"/>
              </w:rPr>
              <w:t>SPT</w:t>
            </w:r>
            <w:proofErr w:type="spellEnd"/>
          </w:p>
        </w:tc>
        <w:tc>
          <w:tcPr>
            <w:tcW w:w="1112" w:type="dxa"/>
            <w:vAlign w:val="center"/>
            <w:hideMark/>
          </w:tcPr>
          <w:p w14:paraId="66EACF4F" w14:textId="77777777" w:rsidR="00A87124" w:rsidRPr="007C4426" w:rsidRDefault="00A87124" w:rsidP="007C4426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4"/>
              </w:rPr>
            </w:pPr>
            <w:r w:rsidRPr="007C4426">
              <w:rPr>
                <w:rFonts w:asciiTheme="minorHAnsi" w:hAnsiTheme="minorHAnsi"/>
                <w:b/>
                <w:bCs/>
                <w:sz w:val="24"/>
              </w:rPr>
              <w:t>Total IgE</w:t>
            </w:r>
          </w:p>
        </w:tc>
        <w:tc>
          <w:tcPr>
            <w:tcW w:w="986" w:type="dxa"/>
            <w:vAlign w:val="center"/>
            <w:hideMark/>
          </w:tcPr>
          <w:p w14:paraId="592005EE" w14:textId="77777777" w:rsidR="00A87124" w:rsidRPr="007C4426" w:rsidRDefault="00A87124" w:rsidP="007C4426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4"/>
              </w:rPr>
            </w:pPr>
            <w:r w:rsidRPr="007C4426">
              <w:rPr>
                <w:rFonts w:asciiTheme="minorHAnsi" w:hAnsiTheme="minorHAnsi"/>
                <w:b/>
                <w:bCs/>
                <w:sz w:val="24"/>
              </w:rPr>
              <w:t>Allergic</w:t>
            </w:r>
          </w:p>
          <w:p w14:paraId="3C905B72" w14:textId="77777777" w:rsidR="00A87124" w:rsidRPr="007C4426" w:rsidRDefault="00A87124" w:rsidP="007C4426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4"/>
              </w:rPr>
            </w:pPr>
            <w:r w:rsidRPr="007C4426">
              <w:rPr>
                <w:rFonts w:asciiTheme="minorHAnsi" w:hAnsiTheme="minorHAnsi"/>
                <w:b/>
                <w:bCs/>
                <w:sz w:val="24"/>
              </w:rPr>
              <w:t>rhinitis</w:t>
            </w:r>
          </w:p>
        </w:tc>
        <w:tc>
          <w:tcPr>
            <w:tcW w:w="1035" w:type="dxa"/>
            <w:vAlign w:val="center"/>
            <w:hideMark/>
          </w:tcPr>
          <w:p w14:paraId="0910F20B" w14:textId="77777777" w:rsidR="00A87124" w:rsidRPr="007C4426" w:rsidRDefault="00A87124" w:rsidP="007C4426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4"/>
              </w:rPr>
            </w:pPr>
            <w:r w:rsidRPr="007C4426">
              <w:rPr>
                <w:rFonts w:asciiTheme="minorHAnsi" w:hAnsiTheme="minorHAnsi"/>
                <w:b/>
                <w:bCs/>
                <w:sz w:val="24"/>
              </w:rPr>
              <w:t>Parasite</w:t>
            </w:r>
          </w:p>
        </w:tc>
        <w:tc>
          <w:tcPr>
            <w:tcW w:w="1134" w:type="dxa"/>
            <w:vAlign w:val="center"/>
            <w:hideMark/>
          </w:tcPr>
          <w:p w14:paraId="6A224A5D" w14:textId="77777777" w:rsidR="00A87124" w:rsidRPr="007C4426" w:rsidRDefault="00A87124" w:rsidP="007C4426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4"/>
              </w:rPr>
            </w:pPr>
            <w:r w:rsidRPr="007C4426">
              <w:rPr>
                <w:rFonts w:asciiTheme="minorHAnsi" w:hAnsiTheme="minorHAnsi"/>
                <w:b/>
                <w:bCs/>
                <w:sz w:val="24"/>
              </w:rPr>
              <w:t>Smoking</w:t>
            </w:r>
          </w:p>
        </w:tc>
        <w:tc>
          <w:tcPr>
            <w:tcW w:w="1417" w:type="dxa"/>
            <w:vAlign w:val="center"/>
            <w:hideMark/>
          </w:tcPr>
          <w:p w14:paraId="408BBEBB" w14:textId="77777777" w:rsidR="00A87124" w:rsidRPr="007C4426" w:rsidRDefault="00A87124" w:rsidP="007C4426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4"/>
              </w:rPr>
            </w:pPr>
            <w:r w:rsidRPr="007C4426">
              <w:rPr>
                <w:rFonts w:asciiTheme="minorHAnsi" w:hAnsiTheme="minorHAnsi"/>
                <w:b/>
                <w:bCs/>
                <w:sz w:val="24"/>
              </w:rPr>
              <w:t>Reversible</w:t>
            </w:r>
            <w:r w:rsidR="00B852EE">
              <w:rPr>
                <w:rFonts w:asciiTheme="minorHAnsi" w:hAnsiTheme="minorHAnsi"/>
                <w:b/>
                <w:bCs/>
                <w:sz w:val="24"/>
              </w:rPr>
              <w:t xml:space="preserve"> </w:t>
            </w:r>
            <w:r w:rsidR="00B852EE" w:rsidRPr="007C4426">
              <w:rPr>
                <w:rFonts w:asciiTheme="minorHAnsi" w:hAnsiTheme="minorHAnsi"/>
                <w:b/>
                <w:bCs/>
                <w:sz w:val="24"/>
              </w:rPr>
              <w:t>airflow obstruction</w:t>
            </w:r>
          </w:p>
        </w:tc>
        <w:tc>
          <w:tcPr>
            <w:tcW w:w="1417" w:type="dxa"/>
            <w:vAlign w:val="center"/>
            <w:hideMark/>
          </w:tcPr>
          <w:p w14:paraId="4C20E9D1" w14:textId="77777777" w:rsidR="00A87124" w:rsidRPr="007C4426" w:rsidRDefault="00A87124" w:rsidP="007C4426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4"/>
              </w:rPr>
            </w:pPr>
            <w:r w:rsidRPr="007C4426">
              <w:rPr>
                <w:rFonts w:asciiTheme="minorHAnsi" w:hAnsiTheme="minorHAnsi"/>
                <w:b/>
                <w:bCs/>
                <w:sz w:val="24"/>
              </w:rPr>
              <w:t xml:space="preserve">BMI </w:t>
            </w:r>
            <w:r w:rsidR="00BD49C1">
              <w:rPr>
                <w:rFonts w:asciiTheme="minorHAnsi" w:hAnsiTheme="minorHAnsi"/>
                <w:b/>
                <w:bCs/>
                <w:sz w:val="24"/>
              </w:rPr>
              <w:br/>
            </w:r>
            <w:r w:rsidRPr="007C4426">
              <w:rPr>
                <w:b/>
                <w:sz w:val="24"/>
              </w:rPr>
              <w:t>25–29.9 kg/m</w:t>
            </w:r>
            <w:r w:rsidRPr="007C4426">
              <w:rPr>
                <w:b/>
                <w:sz w:val="24"/>
                <w:vertAlign w:val="superscript"/>
              </w:rPr>
              <w:t>2</w:t>
            </w:r>
          </w:p>
        </w:tc>
        <w:tc>
          <w:tcPr>
            <w:tcW w:w="1417" w:type="dxa"/>
            <w:vAlign w:val="center"/>
          </w:tcPr>
          <w:p w14:paraId="25B6E79F" w14:textId="77777777" w:rsidR="00A87124" w:rsidRPr="007C4426" w:rsidRDefault="00A87124" w:rsidP="007C4426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4"/>
              </w:rPr>
            </w:pPr>
            <w:r w:rsidRPr="007C4426">
              <w:rPr>
                <w:rFonts w:asciiTheme="minorHAnsi" w:hAnsiTheme="minorHAnsi"/>
                <w:b/>
                <w:bCs/>
                <w:sz w:val="24"/>
              </w:rPr>
              <w:t xml:space="preserve">BMI </w:t>
            </w:r>
            <w:r w:rsidR="00BD49C1">
              <w:rPr>
                <w:rFonts w:asciiTheme="minorHAnsi" w:hAnsiTheme="minorHAnsi"/>
                <w:b/>
                <w:bCs/>
                <w:sz w:val="24"/>
              </w:rPr>
              <w:br/>
            </w:r>
            <w:r w:rsidRPr="007C4426">
              <w:rPr>
                <w:rFonts w:asciiTheme="minorHAnsi" w:hAnsiTheme="minorHAnsi"/>
                <w:b/>
                <w:bCs/>
                <w:sz w:val="24"/>
              </w:rPr>
              <w:t xml:space="preserve">≥30 </w:t>
            </w:r>
            <w:r w:rsidRPr="007C4426">
              <w:rPr>
                <w:b/>
                <w:sz w:val="24"/>
              </w:rPr>
              <w:t>kg/m</w:t>
            </w:r>
            <w:r w:rsidRPr="007C4426">
              <w:rPr>
                <w:b/>
                <w:sz w:val="24"/>
                <w:vertAlign w:val="superscript"/>
              </w:rPr>
              <w:t>2</w:t>
            </w:r>
          </w:p>
        </w:tc>
      </w:tr>
      <w:tr w:rsidR="00B852EE" w:rsidRPr="007C4426" w14:paraId="2C55390C" w14:textId="77777777" w:rsidTr="00BD49C1">
        <w:trPr>
          <w:trHeight w:val="447"/>
        </w:trPr>
        <w:tc>
          <w:tcPr>
            <w:tcW w:w="2268" w:type="dxa"/>
            <w:vAlign w:val="center"/>
            <w:hideMark/>
          </w:tcPr>
          <w:p w14:paraId="629F536A" w14:textId="77777777" w:rsidR="00B852EE" w:rsidRPr="007C4426" w:rsidRDefault="00B852EE" w:rsidP="00BD49C1">
            <w:pPr>
              <w:spacing w:after="0" w:line="240" w:lineRule="auto"/>
              <w:rPr>
                <w:rFonts w:asciiTheme="minorHAnsi" w:hAnsiTheme="minorHAnsi"/>
                <w:b/>
                <w:sz w:val="24"/>
              </w:rPr>
            </w:pPr>
            <w:r w:rsidRPr="007C4426">
              <w:rPr>
                <w:rFonts w:asciiTheme="minorHAnsi" w:hAnsiTheme="minorHAnsi"/>
                <w:b/>
                <w:bCs/>
                <w:sz w:val="24"/>
              </w:rPr>
              <w:t>Total IgE</w:t>
            </w:r>
          </w:p>
        </w:tc>
        <w:tc>
          <w:tcPr>
            <w:tcW w:w="1078" w:type="dxa"/>
            <w:vAlign w:val="center"/>
            <w:hideMark/>
          </w:tcPr>
          <w:p w14:paraId="154FFD6D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0.3305</w:t>
            </w:r>
          </w:p>
        </w:tc>
        <w:tc>
          <w:tcPr>
            <w:tcW w:w="1112" w:type="dxa"/>
            <w:vAlign w:val="center"/>
            <w:hideMark/>
          </w:tcPr>
          <w:p w14:paraId="38B9F200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-</w:t>
            </w:r>
          </w:p>
        </w:tc>
        <w:tc>
          <w:tcPr>
            <w:tcW w:w="986" w:type="dxa"/>
            <w:vAlign w:val="center"/>
            <w:hideMark/>
          </w:tcPr>
          <w:p w14:paraId="5085B4B4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-</w:t>
            </w:r>
          </w:p>
        </w:tc>
        <w:tc>
          <w:tcPr>
            <w:tcW w:w="1035" w:type="dxa"/>
            <w:vAlign w:val="center"/>
            <w:hideMark/>
          </w:tcPr>
          <w:p w14:paraId="34723AE7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1D4A7DC5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4DC7BDD7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02CAC1B1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-</w:t>
            </w:r>
          </w:p>
        </w:tc>
        <w:tc>
          <w:tcPr>
            <w:tcW w:w="1417" w:type="dxa"/>
            <w:vAlign w:val="center"/>
          </w:tcPr>
          <w:p w14:paraId="37755BF3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-</w:t>
            </w:r>
          </w:p>
        </w:tc>
      </w:tr>
      <w:tr w:rsidR="00B852EE" w:rsidRPr="007C4426" w14:paraId="7A677DD8" w14:textId="77777777" w:rsidTr="00BD49C1">
        <w:trPr>
          <w:trHeight w:val="764"/>
        </w:trPr>
        <w:tc>
          <w:tcPr>
            <w:tcW w:w="2268" w:type="dxa"/>
            <w:vAlign w:val="center"/>
            <w:hideMark/>
          </w:tcPr>
          <w:p w14:paraId="5C7A3B94" w14:textId="77777777" w:rsidR="00B852EE" w:rsidRPr="007C4426" w:rsidRDefault="00B852EE" w:rsidP="00BD49C1">
            <w:pPr>
              <w:spacing w:after="0" w:line="240" w:lineRule="auto"/>
              <w:rPr>
                <w:rFonts w:asciiTheme="minorHAnsi" w:hAnsiTheme="minorHAnsi"/>
                <w:b/>
                <w:sz w:val="24"/>
              </w:rPr>
            </w:pPr>
            <w:r w:rsidRPr="007C4426">
              <w:rPr>
                <w:rFonts w:asciiTheme="minorHAnsi" w:hAnsiTheme="minorHAnsi"/>
                <w:b/>
                <w:bCs/>
                <w:sz w:val="24"/>
              </w:rPr>
              <w:t>Allergic rhinitis</w:t>
            </w:r>
          </w:p>
        </w:tc>
        <w:tc>
          <w:tcPr>
            <w:tcW w:w="1078" w:type="dxa"/>
            <w:vAlign w:val="center"/>
            <w:hideMark/>
          </w:tcPr>
          <w:p w14:paraId="584C7BC6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0.7791</w:t>
            </w:r>
          </w:p>
        </w:tc>
        <w:tc>
          <w:tcPr>
            <w:tcW w:w="1112" w:type="dxa"/>
            <w:vAlign w:val="center"/>
            <w:hideMark/>
          </w:tcPr>
          <w:p w14:paraId="09354110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0.2550</w:t>
            </w:r>
          </w:p>
        </w:tc>
        <w:tc>
          <w:tcPr>
            <w:tcW w:w="986" w:type="dxa"/>
            <w:vAlign w:val="center"/>
            <w:hideMark/>
          </w:tcPr>
          <w:p w14:paraId="5B0DA607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-</w:t>
            </w:r>
          </w:p>
        </w:tc>
        <w:tc>
          <w:tcPr>
            <w:tcW w:w="1035" w:type="dxa"/>
            <w:vAlign w:val="center"/>
            <w:hideMark/>
          </w:tcPr>
          <w:p w14:paraId="35A7429F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6CB38CB3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3F299F0C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3AC7581E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-</w:t>
            </w:r>
          </w:p>
        </w:tc>
        <w:tc>
          <w:tcPr>
            <w:tcW w:w="1417" w:type="dxa"/>
            <w:vAlign w:val="center"/>
          </w:tcPr>
          <w:p w14:paraId="0C8C38B0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-</w:t>
            </w:r>
          </w:p>
        </w:tc>
      </w:tr>
      <w:tr w:rsidR="00B852EE" w:rsidRPr="007C4426" w14:paraId="3A6FEBE7" w14:textId="77777777" w:rsidTr="00BD49C1">
        <w:trPr>
          <w:trHeight w:val="447"/>
        </w:trPr>
        <w:tc>
          <w:tcPr>
            <w:tcW w:w="2268" w:type="dxa"/>
            <w:vAlign w:val="center"/>
            <w:hideMark/>
          </w:tcPr>
          <w:p w14:paraId="6F53B35D" w14:textId="77777777" w:rsidR="00B852EE" w:rsidRPr="007C4426" w:rsidRDefault="00B852EE" w:rsidP="00BD49C1">
            <w:pPr>
              <w:spacing w:after="0" w:line="240" w:lineRule="auto"/>
              <w:rPr>
                <w:rFonts w:asciiTheme="minorHAnsi" w:hAnsiTheme="minorHAnsi"/>
                <w:b/>
                <w:sz w:val="24"/>
              </w:rPr>
            </w:pPr>
            <w:r w:rsidRPr="007C4426">
              <w:rPr>
                <w:rFonts w:asciiTheme="minorHAnsi" w:hAnsiTheme="minorHAnsi"/>
                <w:b/>
                <w:bCs/>
                <w:sz w:val="24"/>
              </w:rPr>
              <w:t>Helminth</w:t>
            </w:r>
          </w:p>
        </w:tc>
        <w:tc>
          <w:tcPr>
            <w:tcW w:w="1078" w:type="dxa"/>
            <w:vAlign w:val="center"/>
            <w:hideMark/>
          </w:tcPr>
          <w:p w14:paraId="7914E633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0.0494</w:t>
            </w:r>
          </w:p>
        </w:tc>
        <w:tc>
          <w:tcPr>
            <w:tcW w:w="1112" w:type="dxa"/>
            <w:vAlign w:val="center"/>
            <w:hideMark/>
          </w:tcPr>
          <w:p w14:paraId="31D036A1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-0.0230</w:t>
            </w:r>
          </w:p>
        </w:tc>
        <w:tc>
          <w:tcPr>
            <w:tcW w:w="986" w:type="dxa"/>
            <w:vAlign w:val="center"/>
            <w:hideMark/>
          </w:tcPr>
          <w:p w14:paraId="1BCC7AF5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0.0591</w:t>
            </w:r>
          </w:p>
        </w:tc>
        <w:tc>
          <w:tcPr>
            <w:tcW w:w="1035" w:type="dxa"/>
            <w:vAlign w:val="center"/>
            <w:hideMark/>
          </w:tcPr>
          <w:p w14:paraId="0E95D2E3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24C805B0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288F05C2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11DCAEA2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-</w:t>
            </w:r>
          </w:p>
        </w:tc>
        <w:tc>
          <w:tcPr>
            <w:tcW w:w="1417" w:type="dxa"/>
            <w:vAlign w:val="center"/>
          </w:tcPr>
          <w:p w14:paraId="5A243772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-</w:t>
            </w:r>
          </w:p>
        </w:tc>
      </w:tr>
      <w:tr w:rsidR="00B852EE" w:rsidRPr="007C4426" w14:paraId="4D983CEC" w14:textId="77777777" w:rsidTr="00BD49C1">
        <w:trPr>
          <w:trHeight w:val="447"/>
        </w:trPr>
        <w:tc>
          <w:tcPr>
            <w:tcW w:w="2268" w:type="dxa"/>
            <w:vAlign w:val="center"/>
            <w:hideMark/>
          </w:tcPr>
          <w:p w14:paraId="72B9CE70" w14:textId="77777777" w:rsidR="00B852EE" w:rsidRPr="007C4426" w:rsidRDefault="00B852EE" w:rsidP="00BD49C1">
            <w:pPr>
              <w:spacing w:after="0" w:line="240" w:lineRule="auto"/>
              <w:rPr>
                <w:rFonts w:asciiTheme="minorHAnsi" w:hAnsiTheme="minorHAnsi"/>
                <w:b/>
                <w:sz w:val="24"/>
              </w:rPr>
            </w:pPr>
            <w:r w:rsidRPr="007C4426">
              <w:rPr>
                <w:rFonts w:asciiTheme="minorHAnsi" w:hAnsiTheme="minorHAnsi"/>
                <w:b/>
                <w:bCs/>
                <w:sz w:val="24"/>
              </w:rPr>
              <w:t>Smoking</w:t>
            </w:r>
          </w:p>
        </w:tc>
        <w:tc>
          <w:tcPr>
            <w:tcW w:w="1078" w:type="dxa"/>
            <w:vAlign w:val="center"/>
            <w:hideMark/>
          </w:tcPr>
          <w:p w14:paraId="5D319081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-0.0580</w:t>
            </w:r>
          </w:p>
        </w:tc>
        <w:tc>
          <w:tcPr>
            <w:tcW w:w="1112" w:type="dxa"/>
            <w:vAlign w:val="center"/>
            <w:hideMark/>
          </w:tcPr>
          <w:p w14:paraId="51817B68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0.0859</w:t>
            </w:r>
          </w:p>
        </w:tc>
        <w:tc>
          <w:tcPr>
            <w:tcW w:w="986" w:type="dxa"/>
            <w:vAlign w:val="center"/>
            <w:hideMark/>
          </w:tcPr>
          <w:p w14:paraId="6F6816C0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-0.0421</w:t>
            </w:r>
          </w:p>
        </w:tc>
        <w:tc>
          <w:tcPr>
            <w:tcW w:w="1035" w:type="dxa"/>
            <w:vAlign w:val="center"/>
            <w:hideMark/>
          </w:tcPr>
          <w:p w14:paraId="073DB904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0.0618</w:t>
            </w:r>
          </w:p>
        </w:tc>
        <w:tc>
          <w:tcPr>
            <w:tcW w:w="1134" w:type="dxa"/>
            <w:vAlign w:val="center"/>
            <w:hideMark/>
          </w:tcPr>
          <w:p w14:paraId="65EF8C44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31E50749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3A555BA7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-</w:t>
            </w:r>
          </w:p>
        </w:tc>
        <w:tc>
          <w:tcPr>
            <w:tcW w:w="1417" w:type="dxa"/>
            <w:vAlign w:val="center"/>
          </w:tcPr>
          <w:p w14:paraId="77A9F13A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-</w:t>
            </w:r>
          </w:p>
        </w:tc>
      </w:tr>
      <w:tr w:rsidR="00B852EE" w:rsidRPr="007C4426" w14:paraId="1900D1EA" w14:textId="77777777" w:rsidTr="00BD49C1">
        <w:trPr>
          <w:trHeight w:val="447"/>
        </w:trPr>
        <w:tc>
          <w:tcPr>
            <w:tcW w:w="2268" w:type="dxa"/>
            <w:vAlign w:val="center"/>
            <w:hideMark/>
          </w:tcPr>
          <w:p w14:paraId="64661781" w14:textId="77777777" w:rsidR="00B852EE" w:rsidRPr="007C4426" w:rsidRDefault="00B852EE" w:rsidP="00BD49C1">
            <w:pPr>
              <w:spacing w:after="0" w:line="240" w:lineRule="auto"/>
              <w:rPr>
                <w:rFonts w:asciiTheme="minorHAnsi" w:hAnsiTheme="minorHAnsi"/>
                <w:b/>
                <w:sz w:val="24"/>
              </w:rPr>
            </w:pPr>
            <w:r w:rsidRPr="007C4426">
              <w:rPr>
                <w:rFonts w:asciiTheme="minorHAnsi" w:hAnsiTheme="minorHAnsi"/>
                <w:b/>
                <w:bCs/>
                <w:sz w:val="24"/>
              </w:rPr>
              <w:t>Reversible airflow obstruction</w:t>
            </w:r>
          </w:p>
        </w:tc>
        <w:tc>
          <w:tcPr>
            <w:tcW w:w="1078" w:type="dxa"/>
            <w:vAlign w:val="center"/>
            <w:hideMark/>
          </w:tcPr>
          <w:p w14:paraId="3BA08DAD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0.0921</w:t>
            </w:r>
          </w:p>
        </w:tc>
        <w:tc>
          <w:tcPr>
            <w:tcW w:w="1112" w:type="dxa"/>
            <w:vAlign w:val="center"/>
            <w:hideMark/>
          </w:tcPr>
          <w:p w14:paraId="1967E936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0.0169</w:t>
            </w:r>
          </w:p>
        </w:tc>
        <w:tc>
          <w:tcPr>
            <w:tcW w:w="986" w:type="dxa"/>
            <w:vAlign w:val="center"/>
            <w:hideMark/>
          </w:tcPr>
          <w:p w14:paraId="426A7B68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0.1329</w:t>
            </w:r>
          </w:p>
        </w:tc>
        <w:tc>
          <w:tcPr>
            <w:tcW w:w="1035" w:type="dxa"/>
            <w:vAlign w:val="center"/>
            <w:hideMark/>
          </w:tcPr>
          <w:p w14:paraId="0A0D26DE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-0.0470</w:t>
            </w:r>
          </w:p>
        </w:tc>
        <w:tc>
          <w:tcPr>
            <w:tcW w:w="1134" w:type="dxa"/>
            <w:vAlign w:val="center"/>
            <w:hideMark/>
          </w:tcPr>
          <w:p w14:paraId="3598BD35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-0.0337</w:t>
            </w:r>
          </w:p>
        </w:tc>
        <w:tc>
          <w:tcPr>
            <w:tcW w:w="1417" w:type="dxa"/>
            <w:vAlign w:val="center"/>
            <w:hideMark/>
          </w:tcPr>
          <w:p w14:paraId="3F9F7AB0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64328302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-</w:t>
            </w:r>
          </w:p>
        </w:tc>
        <w:tc>
          <w:tcPr>
            <w:tcW w:w="1417" w:type="dxa"/>
            <w:vAlign w:val="center"/>
          </w:tcPr>
          <w:p w14:paraId="00D8D21A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-</w:t>
            </w:r>
          </w:p>
        </w:tc>
      </w:tr>
      <w:tr w:rsidR="00B852EE" w:rsidRPr="007C4426" w14:paraId="592A68E5" w14:textId="77777777" w:rsidTr="00BD49C1">
        <w:trPr>
          <w:trHeight w:val="447"/>
        </w:trPr>
        <w:tc>
          <w:tcPr>
            <w:tcW w:w="2268" w:type="dxa"/>
            <w:vAlign w:val="center"/>
            <w:hideMark/>
          </w:tcPr>
          <w:p w14:paraId="4F81C6C4" w14:textId="77777777" w:rsidR="00B852EE" w:rsidRPr="007C4426" w:rsidRDefault="00B852EE" w:rsidP="00BD49C1">
            <w:pPr>
              <w:spacing w:after="0" w:line="240" w:lineRule="auto"/>
              <w:rPr>
                <w:rFonts w:asciiTheme="minorHAnsi" w:hAnsiTheme="minorHAnsi"/>
                <w:b/>
                <w:sz w:val="24"/>
              </w:rPr>
            </w:pPr>
            <w:r w:rsidRPr="007C4426">
              <w:rPr>
                <w:rFonts w:asciiTheme="minorHAnsi" w:hAnsiTheme="minorHAnsi"/>
                <w:b/>
                <w:bCs/>
                <w:sz w:val="24"/>
              </w:rPr>
              <w:t xml:space="preserve">BMI </w:t>
            </w:r>
            <w:r w:rsidRPr="007C4426">
              <w:rPr>
                <w:b/>
                <w:sz w:val="24"/>
              </w:rPr>
              <w:t>25–29.9 kg/m</w:t>
            </w:r>
            <w:r w:rsidRPr="007C4426">
              <w:rPr>
                <w:b/>
                <w:sz w:val="24"/>
                <w:vertAlign w:val="superscript"/>
              </w:rPr>
              <w:t>2</w:t>
            </w:r>
          </w:p>
        </w:tc>
        <w:tc>
          <w:tcPr>
            <w:tcW w:w="1078" w:type="dxa"/>
            <w:vAlign w:val="center"/>
            <w:hideMark/>
          </w:tcPr>
          <w:p w14:paraId="40B31A7E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0.0112</w:t>
            </w:r>
          </w:p>
        </w:tc>
        <w:tc>
          <w:tcPr>
            <w:tcW w:w="1112" w:type="dxa"/>
            <w:vAlign w:val="center"/>
            <w:hideMark/>
          </w:tcPr>
          <w:p w14:paraId="320C284B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-0.0388</w:t>
            </w:r>
          </w:p>
        </w:tc>
        <w:tc>
          <w:tcPr>
            <w:tcW w:w="986" w:type="dxa"/>
            <w:vAlign w:val="center"/>
            <w:hideMark/>
          </w:tcPr>
          <w:p w14:paraId="17729AE4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0.0533</w:t>
            </w:r>
          </w:p>
        </w:tc>
        <w:tc>
          <w:tcPr>
            <w:tcW w:w="1035" w:type="dxa"/>
            <w:vAlign w:val="center"/>
            <w:hideMark/>
          </w:tcPr>
          <w:p w14:paraId="22ACE7E9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-0.0434</w:t>
            </w:r>
          </w:p>
        </w:tc>
        <w:tc>
          <w:tcPr>
            <w:tcW w:w="1134" w:type="dxa"/>
            <w:vAlign w:val="center"/>
            <w:hideMark/>
          </w:tcPr>
          <w:p w14:paraId="5E498945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-0.0047</w:t>
            </w:r>
          </w:p>
        </w:tc>
        <w:tc>
          <w:tcPr>
            <w:tcW w:w="1417" w:type="dxa"/>
            <w:vAlign w:val="center"/>
            <w:hideMark/>
          </w:tcPr>
          <w:p w14:paraId="4623FBAD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0.0069</w:t>
            </w:r>
          </w:p>
        </w:tc>
        <w:tc>
          <w:tcPr>
            <w:tcW w:w="1417" w:type="dxa"/>
            <w:vAlign w:val="center"/>
            <w:hideMark/>
          </w:tcPr>
          <w:p w14:paraId="6D7AECFE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-</w:t>
            </w:r>
          </w:p>
        </w:tc>
        <w:tc>
          <w:tcPr>
            <w:tcW w:w="1417" w:type="dxa"/>
            <w:vAlign w:val="center"/>
          </w:tcPr>
          <w:p w14:paraId="1FE2C19D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-</w:t>
            </w:r>
          </w:p>
        </w:tc>
      </w:tr>
      <w:tr w:rsidR="00B852EE" w:rsidRPr="007C4426" w14:paraId="4EA7C0AD" w14:textId="77777777" w:rsidTr="00BD49C1">
        <w:trPr>
          <w:trHeight w:val="447"/>
        </w:trPr>
        <w:tc>
          <w:tcPr>
            <w:tcW w:w="2268" w:type="dxa"/>
            <w:vAlign w:val="center"/>
            <w:hideMark/>
          </w:tcPr>
          <w:p w14:paraId="4B06F042" w14:textId="77777777" w:rsidR="00B852EE" w:rsidRPr="007C4426" w:rsidRDefault="00B852EE" w:rsidP="00BD49C1">
            <w:pPr>
              <w:spacing w:after="0" w:line="240" w:lineRule="auto"/>
              <w:rPr>
                <w:rFonts w:asciiTheme="minorHAnsi" w:hAnsiTheme="minorHAnsi"/>
                <w:b/>
                <w:sz w:val="24"/>
              </w:rPr>
            </w:pPr>
            <w:r w:rsidRPr="007C4426">
              <w:rPr>
                <w:rFonts w:asciiTheme="minorHAnsi" w:hAnsiTheme="minorHAnsi"/>
                <w:b/>
                <w:bCs/>
                <w:sz w:val="24"/>
              </w:rPr>
              <w:t xml:space="preserve">BMI ≥30 </w:t>
            </w:r>
            <w:r w:rsidRPr="007C4426">
              <w:rPr>
                <w:b/>
                <w:sz w:val="24"/>
              </w:rPr>
              <w:t>kg/m</w:t>
            </w:r>
            <w:r w:rsidRPr="007C4426">
              <w:rPr>
                <w:b/>
                <w:sz w:val="24"/>
                <w:vertAlign w:val="superscript"/>
              </w:rPr>
              <w:t>2</w:t>
            </w:r>
          </w:p>
        </w:tc>
        <w:tc>
          <w:tcPr>
            <w:tcW w:w="1078" w:type="dxa"/>
            <w:vAlign w:val="center"/>
            <w:hideMark/>
          </w:tcPr>
          <w:p w14:paraId="643BF05C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-0.0959</w:t>
            </w:r>
          </w:p>
        </w:tc>
        <w:tc>
          <w:tcPr>
            <w:tcW w:w="1112" w:type="dxa"/>
            <w:vAlign w:val="center"/>
            <w:hideMark/>
          </w:tcPr>
          <w:p w14:paraId="6A80F833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0.0884</w:t>
            </w:r>
          </w:p>
        </w:tc>
        <w:tc>
          <w:tcPr>
            <w:tcW w:w="986" w:type="dxa"/>
            <w:vAlign w:val="center"/>
            <w:hideMark/>
          </w:tcPr>
          <w:p w14:paraId="70BEA340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-0.1076</w:t>
            </w:r>
          </w:p>
        </w:tc>
        <w:tc>
          <w:tcPr>
            <w:tcW w:w="1035" w:type="dxa"/>
            <w:vAlign w:val="center"/>
            <w:hideMark/>
          </w:tcPr>
          <w:p w14:paraId="5C89CF93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0.0003</w:t>
            </w:r>
          </w:p>
        </w:tc>
        <w:tc>
          <w:tcPr>
            <w:tcW w:w="1134" w:type="dxa"/>
            <w:vAlign w:val="center"/>
            <w:hideMark/>
          </w:tcPr>
          <w:p w14:paraId="2DED2806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0.0028</w:t>
            </w:r>
          </w:p>
        </w:tc>
        <w:tc>
          <w:tcPr>
            <w:tcW w:w="1417" w:type="dxa"/>
            <w:vAlign w:val="center"/>
            <w:hideMark/>
          </w:tcPr>
          <w:p w14:paraId="7E253E0D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-0.0125</w:t>
            </w:r>
          </w:p>
        </w:tc>
        <w:tc>
          <w:tcPr>
            <w:tcW w:w="1417" w:type="dxa"/>
            <w:vAlign w:val="center"/>
            <w:hideMark/>
          </w:tcPr>
          <w:p w14:paraId="75CA6AB0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-0.4853</w:t>
            </w:r>
          </w:p>
        </w:tc>
        <w:tc>
          <w:tcPr>
            <w:tcW w:w="1417" w:type="dxa"/>
            <w:vAlign w:val="center"/>
          </w:tcPr>
          <w:p w14:paraId="716BC66A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-</w:t>
            </w:r>
          </w:p>
        </w:tc>
      </w:tr>
      <w:tr w:rsidR="00B852EE" w:rsidRPr="007C4426" w14:paraId="4F940CA5" w14:textId="77777777" w:rsidTr="00BD49C1">
        <w:trPr>
          <w:trHeight w:val="447"/>
        </w:trPr>
        <w:tc>
          <w:tcPr>
            <w:tcW w:w="2268" w:type="dxa"/>
            <w:vAlign w:val="center"/>
          </w:tcPr>
          <w:p w14:paraId="1497838B" w14:textId="77777777" w:rsidR="00B852EE" w:rsidRPr="007C4426" w:rsidRDefault="00B852EE" w:rsidP="00BD49C1">
            <w:pPr>
              <w:spacing w:after="0" w:line="240" w:lineRule="auto"/>
              <w:rPr>
                <w:rFonts w:asciiTheme="minorHAnsi" w:hAnsiTheme="minorHAnsi"/>
                <w:b/>
                <w:bCs/>
                <w:sz w:val="24"/>
              </w:rPr>
            </w:pPr>
            <w:r w:rsidRPr="007C4426">
              <w:rPr>
                <w:rFonts w:asciiTheme="minorHAnsi" w:hAnsiTheme="minorHAnsi"/>
                <w:b/>
                <w:bCs/>
                <w:sz w:val="24"/>
              </w:rPr>
              <w:t>Any parasite</w:t>
            </w:r>
          </w:p>
        </w:tc>
        <w:tc>
          <w:tcPr>
            <w:tcW w:w="1078" w:type="dxa"/>
            <w:vAlign w:val="center"/>
          </w:tcPr>
          <w:p w14:paraId="139E250B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0.0406</w:t>
            </w:r>
          </w:p>
        </w:tc>
        <w:tc>
          <w:tcPr>
            <w:tcW w:w="1112" w:type="dxa"/>
            <w:vAlign w:val="center"/>
          </w:tcPr>
          <w:p w14:paraId="34FFDDA8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0.0402</w:t>
            </w:r>
          </w:p>
        </w:tc>
        <w:tc>
          <w:tcPr>
            <w:tcW w:w="986" w:type="dxa"/>
            <w:vAlign w:val="center"/>
          </w:tcPr>
          <w:p w14:paraId="56E73485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-0.0171</w:t>
            </w:r>
          </w:p>
        </w:tc>
        <w:tc>
          <w:tcPr>
            <w:tcW w:w="1035" w:type="dxa"/>
            <w:vAlign w:val="center"/>
          </w:tcPr>
          <w:p w14:paraId="7ED6BEE2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0.3455</w:t>
            </w:r>
          </w:p>
        </w:tc>
        <w:tc>
          <w:tcPr>
            <w:tcW w:w="1134" w:type="dxa"/>
            <w:vAlign w:val="center"/>
          </w:tcPr>
          <w:p w14:paraId="0F65EBE0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-0.0124</w:t>
            </w:r>
          </w:p>
        </w:tc>
        <w:tc>
          <w:tcPr>
            <w:tcW w:w="1417" w:type="dxa"/>
            <w:vAlign w:val="center"/>
          </w:tcPr>
          <w:p w14:paraId="5416A8F2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-0.1361</w:t>
            </w:r>
          </w:p>
        </w:tc>
        <w:tc>
          <w:tcPr>
            <w:tcW w:w="1417" w:type="dxa"/>
            <w:vAlign w:val="center"/>
          </w:tcPr>
          <w:p w14:paraId="045C2B14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0.0057</w:t>
            </w:r>
          </w:p>
        </w:tc>
        <w:tc>
          <w:tcPr>
            <w:tcW w:w="1417" w:type="dxa"/>
            <w:vAlign w:val="center"/>
          </w:tcPr>
          <w:p w14:paraId="5EED459A" w14:textId="77777777" w:rsidR="00B852EE" w:rsidRPr="007C4426" w:rsidRDefault="00B852EE" w:rsidP="00B852EE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7C4426">
              <w:rPr>
                <w:rFonts w:asciiTheme="minorHAnsi" w:hAnsiTheme="minorHAnsi"/>
                <w:sz w:val="24"/>
              </w:rPr>
              <w:t>-0.0509</w:t>
            </w:r>
          </w:p>
        </w:tc>
      </w:tr>
    </w:tbl>
    <w:p w14:paraId="7DB5FEC3" w14:textId="77777777" w:rsidR="007C4426" w:rsidRDefault="007C4426" w:rsidP="00A87124">
      <w:pPr>
        <w:spacing w:after="0" w:line="240" w:lineRule="auto"/>
        <w:rPr>
          <w:rFonts w:asciiTheme="minorHAnsi" w:hAnsiTheme="minorHAnsi"/>
          <w:sz w:val="24"/>
        </w:rPr>
      </w:pPr>
    </w:p>
    <w:p w14:paraId="49FB8376" w14:textId="77777777" w:rsidR="00A87124" w:rsidRPr="007C4426" w:rsidRDefault="00A87124" w:rsidP="00A87124">
      <w:pPr>
        <w:spacing w:after="0" w:line="240" w:lineRule="auto"/>
        <w:rPr>
          <w:rFonts w:asciiTheme="minorHAnsi" w:hAnsiTheme="minorHAnsi"/>
          <w:sz w:val="24"/>
        </w:rPr>
      </w:pPr>
      <w:r w:rsidRPr="007C4426">
        <w:rPr>
          <w:rFonts w:asciiTheme="minorHAnsi" w:hAnsiTheme="minorHAnsi"/>
          <w:sz w:val="24"/>
        </w:rPr>
        <w:t>BMI, body mass index; IgE, immunoglobulin E</w:t>
      </w:r>
      <w:r w:rsidR="00021189">
        <w:rPr>
          <w:rFonts w:asciiTheme="minorHAnsi" w:hAnsiTheme="minorHAnsi"/>
          <w:sz w:val="24"/>
        </w:rPr>
        <w:t xml:space="preserve">; </w:t>
      </w:r>
      <w:proofErr w:type="spellStart"/>
      <w:r w:rsidR="00BD49C1" w:rsidRPr="00BD49C1">
        <w:rPr>
          <w:rFonts w:asciiTheme="minorHAnsi" w:hAnsiTheme="minorHAnsi"/>
          <w:sz w:val="24"/>
        </w:rPr>
        <w:t>SPT</w:t>
      </w:r>
      <w:proofErr w:type="spellEnd"/>
      <w:r w:rsidR="00BD49C1" w:rsidRPr="00BD49C1">
        <w:rPr>
          <w:rFonts w:asciiTheme="minorHAnsi" w:hAnsiTheme="minorHAnsi"/>
          <w:sz w:val="24"/>
        </w:rPr>
        <w:t>, positive skin prick test</w:t>
      </w:r>
      <w:r w:rsidRPr="007C4426">
        <w:rPr>
          <w:rFonts w:asciiTheme="minorHAnsi" w:hAnsiTheme="minorHAnsi"/>
          <w:sz w:val="24"/>
        </w:rPr>
        <w:t>.</w:t>
      </w:r>
    </w:p>
    <w:p w14:paraId="50EF3330" w14:textId="77777777" w:rsidR="0001243E" w:rsidRDefault="0001243E"/>
    <w:sectPr w:rsidR="0001243E" w:rsidSect="007C44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124"/>
    <w:rsid w:val="00000349"/>
    <w:rsid w:val="00002D27"/>
    <w:rsid w:val="00005C12"/>
    <w:rsid w:val="00011E4E"/>
    <w:rsid w:val="0001243E"/>
    <w:rsid w:val="00016399"/>
    <w:rsid w:val="0001716E"/>
    <w:rsid w:val="00017F03"/>
    <w:rsid w:val="00021189"/>
    <w:rsid w:val="0002608C"/>
    <w:rsid w:val="000403EE"/>
    <w:rsid w:val="00047F77"/>
    <w:rsid w:val="00051D54"/>
    <w:rsid w:val="00054E16"/>
    <w:rsid w:val="0007391C"/>
    <w:rsid w:val="00092426"/>
    <w:rsid w:val="000960CC"/>
    <w:rsid w:val="000A589B"/>
    <w:rsid w:val="000C24B8"/>
    <w:rsid w:val="000C60BE"/>
    <w:rsid w:val="000D257B"/>
    <w:rsid w:val="000E3A06"/>
    <w:rsid w:val="000F0969"/>
    <w:rsid w:val="001061A0"/>
    <w:rsid w:val="0010736C"/>
    <w:rsid w:val="00133712"/>
    <w:rsid w:val="0014141B"/>
    <w:rsid w:val="00150F48"/>
    <w:rsid w:val="00175F68"/>
    <w:rsid w:val="0017650B"/>
    <w:rsid w:val="001936DD"/>
    <w:rsid w:val="001A2B15"/>
    <w:rsid w:val="001A3273"/>
    <w:rsid w:val="001C3DAD"/>
    <w:rsid w:val="001D227B"/>
    <w:rsid w:val="001D34FC"/>
    <w:rsid w:val="001D7A99"/>
    <w:rsid w:val="00200C94"/>
    <w:rsid w:val="00200D32"/>
    <w:rsid w:val="00202F60"/>
    <w:rsid w:val="00236CB2"/>
    <w:rsid w:val="0025036D"/>
    <w:rsid w:val="00252FD8"/>
    <w:rsid w:val="00261B68"/>
    <w:rsid w:val="002979E9"/>
    <w:rsid w:val="002A33A4"/>
    <w:rsid w:val="002A33F5"/>
    <w:rsid w:val="002B7471"/>
    <w:rsid w:val="002D25DF"/>
    <w:rsid w:val="002E7E20"/>
    <w:rsid w:val="002F3E91"/>
    <w:rsid w:val="002F64C6"/>
    <w:rsid w:val="002F7695"/>
    <w:rsid w:val="00306B5B"/>
    <w:rsid w:val="00314C48"/>
    <w:rsid w:val="00316B07"/>
    <w:rsid w:val="003172E9"/>
    <w:rsid w:val="00322A5E"/>
    <w:rsid w:val="00330651"/>
    <w:rsid w:val="00341113"/>
    <w:rsid w:val="003520DB"/>
    <w:rsid w:val="00353A4C"/>
    <w:rsid w:val="00366413"/>
    <w:rsid w:val="003747AE"/>
    <w:rsid w:val="003762FD"/>
    <w:rsid w:val="00384F91"/>
    <w:rsid w:val="00385C7E"/>
    <w:rsid w:val="003860AF"/>
    <w:rsid w:val="00390D37"/>
    <w:rsid w:val="003935C5"/>
    <w:rsid w:val="00393959"/>
    <w:rsid w:val="003A0FC8"/>
    <w:rsid w:val="003A526B"/>
    <w:rsid w:val="003A73C4"/>
    <w:rsid w:val="003B1B08"/>
    <w:rsid w:val="003C7571"/>
    <w:rsid w:val="003D0888"/>
    <w:rsid w:val="003D28E0"/>
    <w:rsid w:val="003E055E"/>
    <w:rsid w:val="003E4F3C"/>
    <w:rsid w:val="0040060A"/>
    <w:rsid w:val="00410BB5"/>
    <w:rsid w:val="004176F3"/>
    <w:rsid w:val="00417966"/>
    <w:rsid w:val="00423B39"/>
    <w:rsid w:val="00423FE7"/>
    <w:rsid w:val="00447681"/>
    <w:rsid w:val="00450CB2"/>
    <w:rsid w:val="00461847"/>
    <w:rsid w:val="00461F35"/>
    <w:rsid w:val="00470EE0"/>
    <w:rsid w:val="004716BB"/>
    <w:rsid w:val="00483384"/>
    <w:rsid w:val="004B2461"/>
    <w:rsid w:val="004C142F"/>
    <w:rsid w:val="004C5079"/>
    <w:rsid w:val="004E3319"/>
    <w:rsid w:val="004E5872"/>
    <w:rsid w:val="004E5EC8"/>
    <w:rsid w:val="004E7D5B"/>
    <w:rsid w:val="004F5B4F"/>
    <w:rsid w:val="004F63F8"/>
    <w:rsid w:val="004F69DF"/>
    <w:rsid w:val="004F7F3E"/>
    <w:rsid w:val="0050138D"/>
    <w:rsid w:val="00506C25"/>
    <w:rsid w:val="00507B8C"/>
    <w:rsid w:val="00516501"/>
    <w:rsid w:val="00517150"/>
    <w:rsid w:val="005174F9"/>
    <w:rsid w:val="0052026B"/>
    <w:rsid w:val="00522325"/>
    <w:rsid w:val="0053104C"/>
    <w:rsid w:val="0054102C"/>
    <w:rsid w:val="00556D48"/>
    <w:rsid w:val="00560E0B"/>
    <w:rsid w:val="0056379C"/>
    <w:rsid w:val="00564B7A"/>
    <w:rsid w:val="0056672D"/>
    <w:rsid w:val="00580A6E"/>
    <w:rsid w:val="00596ED7"/>
    <w:rsid w:val="00597FA8"/>
    <w:rsid w:val="005A0D12"/>
    <w:rsid w:val="005A2F42"/>
    <w:rsid w:val="005E690D"/>
    <w:rsid w:val="005E7BD9"/>
    <w:rsid w:val="005F53A2"/>
    <w:rsid w:val="005F575F"/>
    <w:rsid w:val="006051E7"/>
    <w:rsid w:val="00611FED"/>
    <w:rsid w:val="006212C6"/>
    <w:rsid w:val="006267B5"/>
    <w:rsid w:val="00627860"/>
    <w:rsid w:val="00631D81"/>
    <w:rsid w:val="0063657B"/>
    <w:rsid w:val="00643B10"/>
    <w:rsid w:val="006525FA"/>
    <w:rsid w:val="006537AB"/>
    <w:rsid w:val="00653DEF"/>
    <w:rsid w:val="0065520F"/>
    <w:rsid w:val="0065759D"/>
    <w:rsid w:val="00657FC9"/>
    <w:rsid w:val="0067028F"/>
    <w:rsid w:val="00676463"/>
    <w:rsid w:val="00683A14"/>
    <w:rsid w:val="00684DDB"/>
    <w:rsid w:val="00686CD7"/>
    <w:rsid w:val="00692910"/>
    <w:rsid w:val="00693419"/>
    <w:rsid w:val="00694DE7"/>
    <w:rsid w:val="006A3123"/>
    <w:rsid w:val="006B6870"/>
    <w:rsid w:val="006B7E20"/>
    <w:rsid w:val="006C77DE"/>
    <w:rsid w:val="006E1B1F"/>
    <w:rsid w:val="006E1D57"/>
    <w:rsid w:val="006E2CD9"/>
    <w:rsid w:val="006E6D8A"/>
    <w:rsid w:val="006F044F"/>
    <w:rsid w:val="006F498A"/>
    <w:rsid w:val="0070064A"/>
    <w:rsid w:val="00722682"/>
    <w:rsid w:val="00723E71"/>
    <w:rsid w:val="007323A0"/>
    <w:rsid w:val="007519C8"/>
    <w:rsid w:val="00754720"/>
    <w:rsid w:val="007663CA"/>
    <w:rsid w:val="0078174E"/>
    <w:rsid w:val="0078187F"/>
    <w:rsid w:val="007838B4"/>
    <w:rsid w:val="00787D6B"/>
    <w:rsid w:val="00787E56"/>
    <w:rsid w:val="00787E85"/>
    <w:rsid w:val="00792AC6"/>
    <w:rsid w:val="00794734"/>
    <w:rsid w:val="00794B4F"/>
    <w:rsid w:val="007A34B1"/>
    <w:rsid w:val="007C3DD6"/>
    <w:rsid w:val="007C4426"/>
    <w:rsid w:val="007C4E91"/>
    <w:rsid w:val="007D3235"/>
    <w:rsid w:val="007D4848"/>
    <w:rsid w:val="007F0CE9"/>
    <w:rsid w:val="007F0F3B"/>
    <w:rsid w:val="007F38C2"/>
    <w:rsid w:val="00810BC7"/>
    <w:rsid w:val="00833F03"/>
    <w:rsid w:val="00837D4C"/>
    <w:rsid w:val="00841F05"/>
    <w:rsid w:val="00844C09"/>
    <w:rsid w:val="00847064"/>
    <w:rsid w:val="00847657"/>
    <w:rsid w:val="00856120"/>
    <w:rsid w:val="00861BAD"/>
    <w:rsid w:val="0087698F"/>
    <w:rsid w:val="00877D11"/>
    <w:rsid w:val="008818F1"/>
    <w:rsid w:val="00882221"/>
    <w:rsid w:val="00884584"/>
    <w:rsid w:val="008900AB"/>
    <w:rsid w:val="008A3C84"/>
    <w:rsid w:val="008B624C"/>
    <w:rsid w:val="008B6B3E"/>
    <w:rsid w:val="008C6645"/>
    <w:rsid w:val="008C7828"/>
    <w:rsid w:val="008E130C"/>
    <w:rsid w:val="008E7D95"/>
    <w:rsid w:val="008F7B9A"/>
    <w:rsid w:val="009542D6"/>
    <w:rsid w:val="009554A1"/>
    <w:rsid w:val="009575DD"/>
    <w:rsid w:val="009606A5"/>
    <w:rsid w:val="00964C49"/>
    <w:rsid w:val="009739FC"/>
    <w:rsid w:val="00983263"/>
    <w:rsid w:val="00987BFF"/>
    <w:rsid w:val="009905BE"/>
    <w:rsid w:val="009A2A53"/>
    <w:rsid w:val="009A7B3C"/>
    <w:rsid w:val="009B2944"/>
    <w:rsid w:val="009B725F"/>
    <w:rsid w:val="009C1C59"/>
    <w:rsid w:val="009C600E"/>
    <w:rsid w:val="009D37E2"/>
    <w:rsid w:val="009E70AA"/>
    <w:rsid w:val="009E72F0"/>
    <w:rsid w:val="00A02989"/>
    <w:rsid w:val="00A14742"/>
    <w:rsid w:val="00A24B24"/>
    <w:rsid w:val="00A351E5"/>
    <w:rsid w:val="00A35888"/>
    <w:rsid w:val="00A51CE3"/>
    <w:rsid w:val="00A620D9"/>
    <w:rsid w:val="00A65D9E"/>
    <w:rsid w:val="00A73806"/>
    <w:rsid w:val="00A7764D"/>
    <w:rsid w:val="00A87124"/>
    <w:rsid w:val="00A9409A"/>
    <w:rsid w:val="00A9439B"/>
    <w:rsid w:val="00AA10C3"/>
    <w:rsid w:val="00AB435D"/>
    <w:rsid w:val="00AB5DC6"/>
    <w:rsid w:val="00AC441F"/>
    <w:rsid w:val="00AD14BE"/>
    <w:rsid w:val="00AE6B14"/>
    <w:rsid w:val="00AF144B"/>
    <w:rsid w:val="00B01CC2"/>
    <w:rsid w:val="00B06DE6"/>
    <w:rsid w:val="00B11FD3"/>
    <w:rsid w:val="00B166FF"/>
    <w:rsid w:val="00B276BB"/>
    <w:rsid w:val="00B30257"/>
    <w:rsid w:val="00B5760F"/>
    <w:rsid w:val="00B6098F"/>
    <w:rsid w:val="00B60AF7"/>
    <w:rsid w:val="00B672C8"/>
    <w:rsid w:val="00B67416"/>
    <w:rsid w:val="00B852EE"/>
    <w:rsid w:val="00B90996"/>
    <w:rsid w:val="00B97F4B"/>
    <w:rsid w:val="00BB0EB2"/>
    <w:rsid w:val="00BB1E4C"/>
    <w:rsid w:val="00BB365C"/>
    <w:rsid w:val="00BB5DB1"/>
    <w:rsid w:val="00BB6708"/>
    <w:rsid w:val="00BD2E04"/>
    <w:rsid w:val="00BD49C1"/>
    <w:rsid w:val="00BE34F9"/>
    <w:rsid w:val="00BF149E"/>
    <w:rsid w:val="00BF1AF6"/>
    <w:rsid w:val="00BF690C"/>
    <w:rsid w:val="00BF6DDD"/>
    <w:rsid w:val="00C10548"/>
    <w:rsid w:val="00C10795"/>
    <w:rsid w:val="00C174C3"/>
    <w:rsid w:val="00C3029D"/>
    <w:rsid w:val="00C43EE6"/>
    <w:rsid w:val="00C505B7"/>
    <w:rsid w:val="00C55561"/>
    <w:rsid w:val="00C6730D"/>
    <w:rsid w:val="00C70D29"/>
    <w:rsid w:val="00C804E7"/>
    <w:rsid w:val="00C82018"/>
    <w:rsid w:val="00C864D8"/>
    <w:rsid w:val="00C90815"/>
    <w:rsid w:val="00CA20D7"/>
    <w:rsid w:val="00CA4CD5"/>
    <w:rsid w:val="00CB6691"/>
    <w:rsid w:val="00CD6359"/>
    <w:rsid w:val="00CE0689"/>
    <w:rsid w:val="00CE3E5E"/>
    <w:rsid w:val="00CF1E23"/>
    <w:rsid w:val="00D147E8"/>
    <w:rsid w:val="00D30667"/>
    <w:rsid w:val="00D4729F"/>
    <w:rsid w:val="00D47698"/>
    <w:rsid w:val="00D70972"/>
    <w:rsid w:val="00D71A16"/>
    <w:rsid w:val="00D84B0D"/>
    <w:rsid w:val="00D856E8"/>
    <w:rsid w:val="00DE4102"/>
    <w:rsid w:val="00DF0AA7"/>
    <w:rsid w:val="00DF0B94"/>
    <w:rsid w:val="00DF387C"/>
    <w:rsid w:val="00DF463D"/>
    <w:rsid w:val="00DF63ED"/>
    <w:rsid w:val="00E0570D"/>
    <w:rsid w:val="00E21DA6"/>
    <w:rsid w:val="00E26EE1"/>
    <w:rsid w:val="00E34EA8"/>
    <w:rsid w:val="00E44412"/>
    <w:rsid w:val="00E44664"/>
    <w:rsid w:val="00E44E0C"/>
    <w:rsid w:val="00E51560"/>
    <w:rsid w:val="00E56EBD"/>
    <w:rsid w:val="00E625D2"/>
    <w:rsid w:val="00E72844"/>
    <w:rsid w:val="00E75655"/>
    <w:rsid w:val="00E94DD5"/>
    <w:rsid w:val="00E96CEE"/>
    <w:rsid w:val="00EA74C3"/>
    <w:rsid w:val="00EB3A14"/>
    <w:rsid w:val="00EC007A"/>
    <w:rsid w:val="00EC6578"/>
    <w:rsid w:val="00ED1FCC"/>
    <w:rsid w:val="00ED33DD"/>
    <w:rsid w:val="00ED5FEF"/>
    <w:rsid w:val="00EE4F67"/>
    <w:rsid w:val="00EF334C"/>
    <w:rsid w:val="00F06094"/>
    <w:rsid w:val="00F13E1C"/>
    <w:rsid w:val="00F14C66"/>
    <w:rsid w:val="00F2414B"/>
    <w:rsid w:val="00F321BB"/>
    <w:rsid w:val="00F3235A"/>
    <w:rsid w:val="00F370B3"/>
    <w:rsid w:val="00F466DE"/>
    <w:rsid w:val="00F46797"/>
    <w:rsid w:val="00F46F84"/>
    <w:rsid w:val="00F567CF"/>
    <w:rsid w:val="00F61E85"/>
    <w:rsid w:val="00F6321A"/>
    <w:rsid w:val="00F64B6F"/>
    <w:rsid w:val="00F7384A"/>
    <w:rsid w:val="00FA2588"/>
    <w:rsid w:val="00FA5B19"/>
    <w:rsid w:val="00FB4214"/>
    <w:rsid w:val="00FD63ED"/>
    <w:rsid w:val="00FE13C4"/>
    <w:rsid w:val="00FE5F6D"/>
    <w:rsid w:val="00FE6672"/>
    <w:rsid w:val="00FF07E7"/>
    <w:rsid w:val="00FF154D"/>
    <w:rsid w:val="00FF26FA"/>
    <w:rsid w:val="00FF2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B9E90"/>
  <w15:chartTrackingRefBased/>
  <w15:docId w15:val="{4AEF3FF4-31A0-4369-96B7-59CFD2340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87124"/>
    <w:pPr>
      <w:spacing w:after="220" w:line="360" w:lineRule="auto"/>
    </w:pPr>
    <w:rPr>
      <w:rFonts w:ascii="Calibri" w:eastAsia="Times New Roman" w:hAnsi="Calibri" w:cs="Calibri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A871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71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7124"/>
    <w:rPr>
      <w:rFonts w:ascii="Calibri" w:eastAsia="Times New Roman" w:hAnsi="Calibri" w:cs="Calibri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A87124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71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124"/>
    <w:rPr>
      <w:rFonts w:ascii="Segoe UI" w:eastAsia="Times New Roman" w:hAnsi="Segoe UI" w:cs="Segoe UI"/>
      <w:sz w:val="18"/>
      <w:szCs w:val="18"/>
      <w:lang w:eastAsia="en-GB"/>
    </w:rPr>
  </w:style>
  <w:style w:type="character" w:styleId="Hyperlink">
    <w:name w:val="Hyperlink"/>
    <w:rsid w:val="00A87124"/>
    <w:rPr>
      <w:rFonts w:ascii="Calibri" w:hAnsi="Calibri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</dc:creator>
  <cp:keywords/>
  <dc:description/>
  <cp:lastModifiedBy>Sarah Dalrymple</cp:lastModifiedBy>
  <cp:revision>2</cp:revision>
  <dcterms:created xsi:type="dcterms:W3CDTF">2020-03-13T15:16:00Z</dcterms:created>
  <dcterms:modified xsi:type="dcterms:W3CDTF">2020-03-13T15:16:00Z</dcterms:modified>
</cp:coreProperties>
</file>